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>WB Marker备注：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>1. 货号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 Prestained Protein Marker II (G2058-250UL) (Servicebio, China)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>2. 网址：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 https://www.servicebio.cn/goodsdetail?id=6204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>3. 文字说明：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 选用的Marker条带由上至下为200、140、110、75、55、42、30、23、18、10kDa。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>4. 使用抗体：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  LDHA Rabbit mAb (A21893)（ABClonal，CHN）稀释比例：1:1000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  PDK3 Rabbit pAb (A12480)（ABClonal，CHN）稀释比例：1:1000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  β-Actin Rabbit mAb (High Dilution) (AC026)（ABClonal，CHN）稀释比例：1:50000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>5. 二抗：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HRP-conjugated Goat anti-Rabbit IgG (H+L) (AS014)（ABClonal，CHN），稀释比1:10000</w:t>
      </w:r>
    </w:p>
    <w:p>
      <w:pP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</w:pPr>
      <w:r>
        <w:rPr>
          <w:rFonts w:hint="eastAsia" w:ascii="Calibri" w:hAnsi="Calibri" w:eastAsia="宋体" w:cs="Cambria"/>
          <w:color w:val="212121"/>
          <w:kern w:val="2"/>
          <w:sz w:val="24"/>
          <w:szCs w:val="24"/>
          <w:shd w:val="clear" w:fill="FFFFFF"/>
          <w:lang w:val="en-US" w:eastAsia="zh-CN" w:bidi="ar"/>
        </w:rPr>
        <w:t xml:space="preserve">   </w:t>
      </w:r>
      <w:bookmarkStart w:id="0" w:name="_GoBack"/>
      <w:bookmarkEnd w:id="0"/>
    </w:p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ambria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NjMzhlYWU2YTZiNjJjNDdkMDRhMWRlNTMyZGU4N2YifQ=="/>
  </w:docVars>
  <w:rsids>
    <w:rsidRoot w:val="25363E5D"/>
    <w:rsid w:val="25363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customStyle="1" w:styleId="5">
    <w:name w:val="icon"/>
    <w:basedOn w:val="4"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063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6:01:00Z</dcterms:created>
  <dc:creator>.</dc:creator>
  <cp:lastModifiedBy>.</cp:lastModifiedBy>
  <dcterms:modified xsi:type="dcterms:W3CDTF">2024-07-21T02:29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821D4BA3BEED4FF3B52D2CF91CC5F0B1_11</vt:lpwstr>
  </property>
</Properties>
</file>